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C4244" w14:textId="77777777" w:rsidR="00AD72BD" w:rsidRDefault="00AD72BD" w:rsidP="00AD72BD">
      <w:pPr>
        <w:jc w:val="left"/>
        <w:rPr>
          <w:rFonts w:ascii="Times New Roman" w:eastAsiaTheme="minorEastAsia" w:hAnsi="Times New Roman" w:cs="Times New Roman"/>
          <w:b/>
          <w:bCs/>
        </w:rPr>
      </w:pPr>
    </w:p>
    <w:p w14:paraId="1C2CB149" w14:textId="74CE9FFA" w:rsidR="009D551C" w:rsidRPr="00557688" w:rsidRDefault="009D551C" w:rsidP="00AD72BD">
      <w:pPr>
        <w:spacing w:line="480" w:lineRule="auto"/>
        <w:jc w:val="left"/>
        <w:rPr>
          <w:rFonts w:ascii="Times New Roman" w:eastAsiaTheme="minorEastAsia" w:hAnsi="Times New Roman" w:cs="Times New Roman"/>
          <w:b/>
          <w:bCs/>
        </w:rPr>
      </w:pPr>
      <w:r w:rsidRPr="00D34C3A">
        <w:rPr>
          <w:rFonts w:ascii="Times New Roman" w:eastAsiaTheme="minorEastAsia" w:hAnsi="Times New Roman" w:cs="Times New Roman"/>
          <w:b/>
          <w:bCs/>
        </w:rPr>
        <w:t>Supplementary table 1</w:t>
      </w:r>
      <w:r>
        <w:rPr>
          <w:rFonts w:ascii="Times New Roman" w:eastAsiaTheme="minorEastAsia" w:hAnsi="Times New Roman" w:cs="Times New Roman"/>
          <w:b/>
          <w:bCs/>
        </w:rPr>
        <w:t xml:space="preserve">: </w:t>
      </w:r>
      <w:r w:rsidRPr="00D34C3A">
        <w:rPr>
          <w:rFonts w:ascii="Times New Roman" w:eastAsiaTheme="minorEastAsia" w:hAnsi="Times New Roman" w:cs="Times New Roman"/>
          <w:b/>
          <w:bCs/>
        </w:rPr>
        <w:t>Differences in covariates before and after matching</w:t>
      </w:r>
      <w:r>
        <w:rPr>
          <w:rFonts w:ascii="Times New Roman" w:eastAsiaTheme="minorEastAsia" w:hAnsi="Times New Roman" w:cs="Times New Roman"/>
          <w:b/>
          <w:bCs/>
        </w:rPr>
        <w:t xml:space="preserve"> in subgroups</w:t>
      </w:r>
    </w:p>
    <w:tbl>
      <w:tblPr>
        <w:tblStyle w:val="a7"/>
        <w:tblW w:w="563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847"/>
        <w:gridCol w:w="1047"/>
        <w:gridCol w:w="1036"/>
        <w:gridCol w:w="1043"/>
        <w:gridCol w:w="1004"/>
        <w:gridCol w:w="1271"/>
        <w:gridCol w:w="1271"/>
      </w:tblGrid>
      <w:tr w:rsidR="009D551C" w:rsidRPr="0036228D" w14:paraId="3EFB002D" w14:textId="77777777" w:rsidTr="0036228D">
        <w:trPr>
          <w:jc w:val="center"/>
        </w:trPr>
        <w:tc>
          <w:tcPr>
            <w:tcW w:w="985" w:type="pct"/>
            <w:vMerge w:val="restart"/>
            <w:vAlign w:val="center"/>
          </w:tcPr>
          <w:p w14:paraId="799A0BAB" w14:textId="77777777" w:rsidR="009D551C" w:rsidRPr="0036228D" w:rsidRDefault="009D551C" w:rsidP="003D5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455" w:type="pct"/>
            <w:vMerge w:val="restart"/>
            <w:vAlign w:val="center"/>
          </w:tcPr>
          <w:p w14:paraId="25BE8A45" w14:textId="77777777" w:rsidR="009D551C" w:rsidRPr="0036228D" w:rsidRDefault="009D551C" w:rsidP="003D5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/M</w:t>
            </w:r>
          </w:p>
        </w:tc>
        <w:tc>
          <w:tcPr>
            <w:tcW w:w="1657" w:type="pct"/>
            <w:gridSpan w:val="3"/>
          </w:tcPr>
          <w:p w14:paraId="26C87082" w14:textId="79D1116B" w:rsidR="009D551C" w:rsidRPr="0036228D" w:rsidRDefault="009D551C" w:rsidP="009D551C">
            <w:pPr>
              <w:pBdr>
                <w:bottom w:val="single" w:sz="4" w:space="1" w:color="auto"/>
              </w:pBd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 xml:space="preserve">Only hypertension </w:t>
            </w:r>
            <w:r w:rsidRPr="0036228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amp;</w:t>
            </w:r>
            <w:r w:rsidRPr="003622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without chronic disease</w:t>
            </w:r>
          </w:p>
        </w:tc>
        <w:tc>
          <w:tcPr>
            <w:tcW w:w="1903" w:type="pct"/>
            <w:gridSpan w:val="3"/>
          </w:tcPr>
          <w:p w14:paraId="765C4D00" w14:textId="77777777" w:rsidR="0036228D" w:rsidRDefault="0036228D" w:rsidP="009D551C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ultimorbidity</w:t>
            </w:r>
            <w:r w:rsidR="009D551C" w:rsidRPr="003622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551C" w:rsidRPr="0036228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amp;</w:t>
            </w:r>
            <w:r w:rsidR="009D551C" w:rsidRPr="003622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D551C" w:rsidRPr="0036228D">
              <w:rPr>
                <w:rFonts w:ascii="Times New Roman" w:hAnsi="Times New Roman" w:cs="Times New Roman"/>
                <w:sz w:val="18"/>
                <w:szCs w:val="18"/>
              </w:rPr>
              <w:t>without chronic disease</w:t>
            </w:r>
          </w:p>
          <w:p w14:paraId="7290FB06" w14:textId="4B361F51" w:rsidR="0036228D" w:rsidRPr="0036228D" w:rsidRDefault="0036228D" w:rsidP="009D551C">
            <w:pPr>
              <w:pBdr>
                <w:bottom w:val="single" w:sz="4" w:space="1" w:color="auto"/>
              </w:pBd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36228D" w:rsidRPr="0036228D" w14:paraId="02B49EA4" w14:textId="77777777" w:rsidTr="0036228D">
        <w:trPr>
          <w:jc w:val="center"/>
        </w:trPr>
        <w:tc>
          <w:tcPr>
            <w:tcW w:w="985" w:type="pct"/>
            <w:vMerge/>
            <w:tcBorders>
              <w:bottom w:val="single" w:sz="4" w:space="0" w:color="auto"/>
            </w:tcBorders>
          </w:tcPr>
          <w:p w14:paraId="3E42A6E0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</w:tcPr>
          <w:p w14:paraId="1E08A1C4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4C328D22" w14:textId="77777777" w:rsidR="009D551C" w:rsidRPr="0036228D" w:rsidRDefault="009D551C" w:rsidP="003622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STD (%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4A5D1C48" w14:textId="77777777" w:rsidR="009D551C" w:rsidRPr="0036228D" w:rsidRDefault="009D551C" w:rsidP="0036228D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t-value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112C235" w14:textId="77777777" w:rsidR="009D551C" w:rsidRPr="0036228D" w:rsidRDefault="009D551C" w:rsidP="0036228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77B1531A" w14:textId="77777777" w:rsidR="009D551C" w:rsidRPr="0036228D" w:rsidRDefault="009D551C" w:rsidP="003622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STD (%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8CE035B" w14:textId="77777777" w:rsidR="009D551C" w:rsidRPr="0036228D" w:rsidRDefault="009D551C" w:rsidP="0036228D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t-value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42639E17" w14:textId="77777777" w:rsidR="009D551C" w:rsidRPr="0036228D" w:rsidRDefault="009D551C" w:rsidP="0036228D">
            <w:pPr>
              <w:ind w:firstLine="32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36228D" w:rsidRPr="0036228D" w14:paraId="4497FE6D" w14:textId="77777777" w:rsidTr="0036228D">
        <w:trPr>
          <w:jc w:val="center"/>
        </w:trPr>
        <w:tc>
          <w:tcPr>
            <w:tcW w:w="98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36BB97" w14:textId="77777777" w:rsidR="009D551C" w:rsidRPr="0036228D" w:rsidRDefault="009D551C" w:rsidP="003D53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4858530"/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5CC76AAB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695418A8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5A42CC8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4FAC6B2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</w:tcPr>
          <w:p w14:paraId="2497551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0.2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</w:tcPr>
          <w:p w14:paraId="5CA732D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4.29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</w:tcPr>
          <w:p w14:paraId="1556F8EB" w14:textId="01065468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9D551C"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3D737096" w14:textId="77777777" w:rsidTr="0036228D">
        <w:trPr>
          <w:jc w:val="center"/>
        </w:trPr>
        <w:tc>
          <w:tcPr>
            <w:tcW w:w="985" w:type="pct"/>
            <w:vMerge/>
            <w:tcBorders>
              <w:top w:val="nil"/>
            </w:tcBorders>
          </w:tcPr>
          <w:p w14:paraId="16087823" w14:textId="77777777" w:rsidR="009D551C" w:rsidRPr="0036228D" w:rsidRDefault="009D551C" w:rsidP="003D53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</w:tcBorders>
          </w:tcPr>
          <w:p w14:paraId="5DF596B4" w14:textId="0D6B9CA9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</w:p>
        </w:tc>
        <w:tc>
          <w:tcPr>
            <w:tcW w:w="562" w:type="pct"/>
            <w:tcBorders>
              <w:top w:val="nil"/>
            </w:tcBorders>
          </w:tcPr>
          <w:p w14:paraId="31A355E0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556" w:type="pct"/>
            <w:tcBorders>
              <w:top w:val="nil"/>
            </w:tcBorders>
          </w:tcPr>
          <w:p w14:paraId="62224E16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539" w:type="pct"/>
            <w:tcBorders>
              <w:top w:val="nil"/>
            </w:tcBorders>
          </w:tcPr>
          <w:p w14:paraId="591A886B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539" w:type="pct"/>
            <w:tcBorders>
              <w:top w:val="nil"/>
            </w:tcBorders>
          </w:tcPr>
          <w:p w14:paraId="69F0565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82" w:type="pct"/>
            <w:tcBorders>
              <w:top w:val="nil"/>
            </w:tcBorders>
          </w:tcPr>
          <w:p w14:paraId="442C85B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682" w:type="pct"/>
            <w:tcBorders>
              <w:top w:val="nil"/>
            </w:tcBorders>
          </w:tcPr>
          <w:p w14:paraId="7B13B0D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bookmarkEnd w:id="0"/>
      <w:tr w:rsidR="0036228D" w:rsidRPr="0036228D" w14:paraId="58845357" w14:textId="77777777" w:rsidTr="0036228D">
        <w:trPr>
          <w:jc w:val="center"/>
        </w:trPr>
        <w:tc>
          <w:tcPr>
            <w:tcW w:w="985" w:type="pct"/>
            <w:vMerge w:val="restart"/>
          </w:tcPr>
          <w:p w14:paraId="10B2ED8E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55" w:type="pct"/>
          </w:tcPr>
          <w:p w14:paraId="3B5029D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0D62F5DB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556" w:type="pct"/>
          </w:tcPr>
          <w:p w14:paraId="287E7B9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1.99</w:t>
            </w:r>
          </w:p>
        </w:tc>
        <w:tc>
          <w:tcPr>
            <w:tcW w:w="539" w:type="pct"/>
          </w:tcPr>
          <w:p w14:paraId="17594AEC" w14:textId="64DDEAE7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9" w:type="pct"/>
          </w:tcPr>
          <w:p w14:paraId="579BF023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682" w:type="pct"/>
          </w:tcPr>
          <w:p w14:paraId="14585598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28.09</w:t>
            </w:r>
          </w:p>
        </w:tc>
        <w:tc>
          <w:tcPr>
            <w:tcW w:w="682" w:type="pct"/>
          </w:tcPr>
          <w:p w14:paraId="1BD86AC2" w14:textId="1A9505D2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1E6BBF15" w14:textId="77777777" w:rsidTr="0036228D">
        <w:trPr>
          <w:jc w:val="center"/>
        </w:trPr>
        <w:tc>
          <w:tcPr>
            <w:tcW w:w="985" w:type="pct"/>
            <w:vMerge/>
          </w:tcPr>
          <w:p w14:paraId="677E19A7" w14:textId="77777777" w:rsidR="009D551C" w:rsidRPr="0036228D" w:rsidRDefault="009D551C" w:rsidP="003D53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6BAB0ED5" w14:textId="46307894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</w:p>
        </w:tc>
        <w:tc>
          <w:tcPr>
            <w:tcW w:w="562" w:type="pct"/>
          </w:tcPr>
          <w:p w14:paraId="1C64E230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556" w:type="pct"/>
          </w:tcPr>
          <w:p w14:paraId="654618F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39" w:type="pct"/>
          </w:tcPr>
          <w:p w14:paraId="4D397BA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539" w:type="pct"/>
          </w:tcPr>
          <w:p w14:paraId="314A668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9.4</w:t>
            </w:r>
          </w:p>
        </w:tc>
        <w:tc>
          <w:tcPr>
            <w:tcW w:w="682" w:type="pct"/>
          </w:tcPr>
          <w:p w14:paraId="0E4D0CB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3.92</w:t>
            </w:r>
          </w:p>
        </w:tc>
        <w:tc>
          <w:tcPr>
            <w:tcW w:w="682" w:type="pct"/>
          </w:tcPr>
          <w:p w14:paraId="3CEE5626" w14:textId="297483EB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6B412335" w14:textId="77777777" w:rsidTr="0036228D">
        <w:trPr>
          <w:jc w:val="center"/>
        </w:trPr>
        <w:tc>
          <w:tcPr>
            <w:tcW w:w="985" w:type="pct"/>
            <w:vMerge w:val="restart"/>
          </w:tcPr>
          <w:p w14:paraId="268E42DA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455" w:type="pct"/>
          </w:tcPr>
          <w:p w14:paraId="3AA75DD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41C7E73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7.7</w:t>
            </w:r>
          </w:p>
        </w:tc>
        <w:tc>
          <w:tcPr>
            <w:tcW w:w="556" w:type="pct"/>
          </w:tcPr>
          <w:p w14:paraId="2CFEB26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4.43</w:t>
            </w:r>
          </w:p>
        </w:tc>
        <w:tc>
          <w:tcPr>
            <w:tcW w:w="539" w:type="pct"/>
          </w:tcPr>
          <w:p w14:paraId="420DF4F3" w14:textId="28723AD7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9" w:type="pct"/>
          </w:tcPr>
          <w:p w14:paraId="2C7AF39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25.4</w:t>
            </w:r>
          </w:p>
        </w:tc>
        <w:tc>
          <w:tcPr>
            <w:tcW w:w="682" w:type="pct"/>
          </w:tcPr>
          <w:p w14:paraId="03DF64CA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0.66</w:t>
            </w:r>
          </w:p>
        </w:tc>
        <w:tc>
          <w:tcPr>
            <w:tcW w:w="682" w:type="pct"/>
          </w:tcPr>
          <w:p w14:paraId="2C2A3BB4" w14:textId="67FBC28F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6A9D37C6" w14:textId="77777777" w:rsidTr="0036228D">
        <w:trPr>
          <w:jc w:val="center"/>
        </w:trPr>
        <w:tc>
          <w:tcPr>
            <w:tcW w:w="985" w:type="pct"/>
            <w:vMerge/>
          </w:tcPr>
          <w:p w14:paraId="3CF098A6" w14:textId="77777777" w:rsidR="009D551C" w:rsidRPr="0036228D" w:rsidRDefault="009D551C" w:rsidP="003D53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751CDD76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6F68EAC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56" w:type="pct"/>
          </w:tcPr>
          <w:p w14:paraId="2704D34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39" w:type="pct"/>
          </w:tcPr>
          <w:p w14:paraId="7F29262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539" w:type="pct"/>
          </w:tcPr>
          <w:p w14:paraId="68AA63B6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682" w:type="pct"/>
          </w:tcPr>
          <w:p w14:paraId="6BC03586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682" w:type="pct"/>
          </w:tcPr>
          <w:p w14:paraId="47D251E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6228D" w:rsidRPr="0036228D" w14:paraId="2FB43629" w14:textId="77777777" w:rsidTr="0036228D">
        <w:trPr>
          <w:jc w:val="center"/>
        </w:trPr>
        <w:tc>
          <w:tcPr>
            <w:tcW w:w="985" w:type="pct"/>
            <w:vMerge w:val="restart"/>
          </w:tcPr>
          <w:p w14:paraId="2C71A8DB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455" w:type="pct"/>
          </w:tcPr>
          <w:p w14:paraId="1F67B20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6826640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556" w:type="pct"/>
          </w:tcPr>
          <w:p w14:paraId="23D943E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539" w:type="pct"/>
          </w:tcPr>
          <w:p w14:paraId="610FC8F1" w14:textId="7B5C6143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9" w:type="pct"/>
          </w:tcPr>
          <w:p w14:paraId="359CAA5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682" w:type="pct"/>
          </w:tcPr>
          <w:p w14:paraId="563F3E1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682" w:type="pct"/>
          </w:tcPr>
          <w:p w14:paraId="533EEA6D" w14:textId="53553745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6D5F2A42" w14:textId="77777777" w:rsidTr="0036228D">
        <w:trPr>
          <w:jc w:val="center"/>
        </w:trPr>
        <w:tc>
          <w:tcPr>
            <w:tcW w:w="985" w:type="pct"/>
            <w:vMerge/>
          </w:tcPr>
          <w:p w14:paraId="2F8E7F37" w14:textId="77777777" w:rsidR="009D551C" w:rsidRPr="0036228D" w:rsidRDefault="009D551C" w:rsidP="003D53C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08B31CE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5A696F90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56" w:type="pct"/>
          </w:tcPr>
          <w:p w14:paraId="19E9BB6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539" w:type="pct"/>
          </w:tcPr>
          <w:p w14:paraId="36C670C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539" w:type="pct"/>
          </w:tcPr>
          <w:p w14:paraId="75E225E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682" w:type="pct"/>
          </w:tcPr>
          <w:p w14:paraId="7FD559B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682" w:type="pct"/>
            <w:shd w:val="clear" w:color="auto" w:fill="auto"/>
          </w:tcPr>
          <w:p w14:paraId="36E0E933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36228D" w:rsidRPr="0036228D" w14:paraId="004DFF77" w14:textId="77777777" w:rsidTr="0036228D">
        <w:trPr>
          <w:jc w:val="center"/>
        </w:trPr>
        <w:tc>
          <w:tcPr>
            <w:tcW w:w="985" w:type="pct"/>
            <w:vMerge w:val="restart"/>
          </w:tcPr>
          <w:p w14:paraId="76E512EB" w14:textId="77777777" w:rsidR="009D551C" w:rsidRPr="0036228D" w:rsidRDefault="009D551C" w:rsidP="003D53C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228D">
              <w:rPr>
                <w:rFonts w:ascii="Times New Roman" w:eastAsiaTheme="minorEastAsia" w:hAnsi="Times New Roman" w:cs="Times New Roman"/>
                <w:sz w:val="18"/>
                <w:szCs w:val="18"/>
              </w:rPr>
              <w:t>work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455" w:type="pct"/>
          </w:tcPr>
          <w:p w14:paraId="4D13C5C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0A96EEE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25.5</w:t>
            </w:r>
          </w:p>
        </w:tc>
        <w:tc>
          <w:tcPr>
            <w:tcW w:w="556" w:type="pct"/>
          </w:tcPr>
          <w:p w14:paraId="5B581A0A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6.62</w:t>
            </w:r>
          </w:p>
        </w:tc>
        <w:tc>
          <w:tcPr>
            <w:tcW w:w="539" w:type="pct"/>
          </w:tcPr>
          <w:p w14:paraId="5DEBD0B7" w14:textId="332A5701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9" w:type="pct"/>
          </w:tcPr>
          <w:p w14:paraId="3AB2E99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55.9</w:t>
            </w:r>
          </w:p>
        </w:tc>
        <w:tc>
          <w:tcPr>
            <w:tcW w:w="682" w:type="pct"/>
          </w:tcPr>
          <w:p w14:paraId="7CB7983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23.04</w:t>
            </w:r>
          </w:p>
        </w:tc>
        <w:tc>
          <w:tcPr>
            <w:tcW w:w="682" w:type="pct"/>
          </w:tcPr>
          <w:p w14:paraId="2A57AB29" w14:textId="471F13D8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6550BE6E" w14:textId="77777777" w:rsidTr="0036228D">
        <w:trPr>
          <w:jc w:val="center"/>
        </w:trPr>
        <w:tc>
          <w:tcPr>
            <w:tcW w:w="985" w:type="pct"/>
            <w:vMerge/>
          </w:tcPr>
          <w:p w14:paraId="4B4E3B37" w14:textId="77777777" w:rsidR="009D551C" w:rsidRPr="0036228D" w:rsidRDefault="009D551C" w:rsidP="003D53CA">
            <w:pPr>
              <w:ind w:firstLineChars="100" w:firstLine="18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5" w:type="pct"/>
          </w:tcPr>
          <w:p w14:paraId="134295A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7C742CB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556" w:type="pct"/>
          </w:tcPr>
          <w:p w14:paraId="0FE53F48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539" w:type="pct"/>
          </w:tcPr>
          <w:p w14:paraId="68B960E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539" w:type="pct"/>
          </w:tcPr>
          <w:p w14:paraId="2AC8780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682" w:type="pct"/>
          </w:tcPr>
          <w:p w14:paraId="67B0ADA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82" w:type="pct"/>
            <w:shd w:val="clear" w:color="auto" w:fill="auto"/>
          </w:tcPr>
          <w:p w14:paraId="0001EF9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</w:tr>
      <w:tr w:rsidR="0036228D" w:rsidRPr="0036228D" w14:paraId="1B1A0E96" w14:textId="77777777" w:rsidTr="0036228D">
        <w:trPr>
          <w:jc w:val="center"/>
        </w:trPr>
        <w:tc>
          <w:tcPr>
            <w:tcW w:w="985" w:type="pct"/>
            <w:vMerge w:val="restart"/>
          </w:tcPr>
          <w:p w14:paraId="65A66E9B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455" w:type="pct"/>
          </w:tcPr>
          <w:p w14:paraId="3CEE268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1749947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56" w:type="pct"/>
          </w:tcPr>
          <w:p w14:paraId="7CD1574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539" w:type="pct"/>
          </w:tcPr>
          <w:p w14:paraId="060DDB3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539" w:type="pct"/>
          </w:tcPr>
          <w:p w14:paraId="5C9EBAA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682" w:type="pct"/>
          </w:tcPr>
          <w:p w14:paraId="506B2F98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3.51</w:t>
            </w:r>
          </w:p>
        </w:tc>
        <w:tc>
          <w:tcPr>
            <w:tcW w:w="682" w:type="pct"/>
            <w:shd w:val="clear" w:color="auto" w:fill="auto"/>
          </w:tcPr>
          <w:p w14:paraId="3B0DCA63" w14:textId="29118B0B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4F5E2C25" w14:textId="77777777" w:rsidTr="0036228D">
        <w:trPr>
          <w:jc w:val="center"/>
        </w:trPr>
        <w:tc>
          <w:tcPr>
            <w:tcW w:w="985" w:type="pct"/>
            <w:vMerge/>
          </w:tcPr>
          <w:p w14:paraId="51AE4311" w14:textId="77777777" w:rsidR="009D551C" w:rsidRPr="0036228D" w:rsidRDefault="009D551C" w:rsidP="003D53CA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254FD45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02910BE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556" w:type="pct"/>
          </w:tcPr>
          <w:p w14:paraId="11828D0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539" w:type="pct"/>
          </w:tcPr>
          <w:p w14:paraId="58687BB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539" w:type="pct"/>
          </w:tcPr>
          <w:p w14:paraId="3B5FF5BA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682" w:type="pct"/>
          </w:tcPr>
          <w:p w14:paraId="6B62A1E8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682" w:type="pct"/>
            <w:shd w:val="clear" w:color="auto" w:fill="auto"/>
          </w:tcPr>
          <w:p w14:paraId="41EA2A1B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36228D" w:rsidRPr="0036228D" w14:paraId="7C69C156" w14:textId="77777777" w:rsidTr="0036228D">
        <w:trPr>
          <w:jc w:val="center"/>
        </w:trPr>
        <w:tc>
          <w:tcPr>
            <w:tcW w:w="985" w:type="pct"/>
            <w:vMerge w:val="restart"/>
          </w:tcPr>
          <w:p w14:paraId="6AD05537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455" w:type="pct"/>
          </w:tcPr>
          <w:p w14:paraId="55620DA6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2DB27E16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56" w:type="pct"/>
          </w:tcPr>
          <w:p w14:paraId="339BD13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9" w:type="pct"/>
          </w:tcPr>
          <w:p w14:paraId="7BB6A9F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539" w:type="pct"/>
          </w:tcPr>
          <w:p w14:paraId="29A320E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</w:p>
        </w:tc>
        <w:tc>
          <w:tcPr>
            <w:tcW w:w="682" w:type="pct"/>
          </w:tcPr>
          <w:p w14:paraId="723306E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682" w:type="pct"/>
            <w:shd w:val="clear" w:color="auto" w:fill="auto"/>
          </w:tcPr>
          <w:p w14:paraId="2A9DA258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</w:tr>
      <w:tr w:rsidR="0036228D" w:rsidRPr="0036228D" w14:paraId="46909FB1" w14:textId="77777777" w:rsidTr="0036228D">
        <w:trPr>
          <w:jc w:val="center"/>
        </w:trPr>
        <w:tc>
          <w:tcPr>
            <w:tcW w:w="985" w:type="pct"/>
            <w:vMerge/>
          </w:tcPr>
          <w:p w14:paraId="002B095D" w14:textId="77777777" w:rsidR="009D551C" w:rsidRPr="0036228D" w:rsidRDefault="009D551C" w:rsidP="003D53CA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0E12F7D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08BB091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</w:p>
        </w:tc>
        <w:tc>
          <w:tcPr>
            <w:tcW w:w="556" w:type="pct"/>
          </w:tcPr>
          <w:p w14:paraId="0A59781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539" w:type="pct"/>
          </w:tcPr>
          <w:p w14:paraId="2561764A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539" w:type="pct"/>
          </w:tcPr>
          <w:p w14:paraId="2703AFA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82" w:type="pct"/>
          </w:tcPr>
          <w:p w14:paraId="53779E78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3.35</w:t>
            </w:r>
          </w:p>
        </w:tc>
        <w:tc>
          <w:tcPr>
            <w:tcW w:w="682" w:type="pct"/>
            <w:shd w:val="clear" w:color="auto" w:fill="auto"/>
          </w:tcPr>
          <w:p w14:paraId="2F074FE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6228D" w:rsidRPr="0036228D" w14:paraId="297E5E0D" w14:textId="77777777" w:rsidTr="0036228D">
        <w:trPr>
          <w:jc w:val="center"/>
        </w:trPr>
        <w:tc>
          <w:tcPr>
            <w:tcW w:w="985" w:type="pct"/>
            <w:vMerge w:val="restart"/>
          </w:tcPr>
          <w:p w14:paraId="354B162E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455" w:type="pct"/>
          </w:tcPr>
          <w:p w14:paraId="1C9EA420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0D0B290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556" w:type="pct"/>
          </w:tcPr>
          <w:p w14:paraId="0032D83B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539" w:type="pct"/>
          </w:tcPr>
          <w:p w14:paraId="399DF04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539" w:type="pct"/>
          </w:tcPr>
          <w:p w14:paraId="7B16B68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682" w:type="pct"/>
          </w:tcPr>
          <w:p w14:paraId="3164EA6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682" w:type="pct"/>
            <w:shd w:val="clear" w:color="auto" w:fill="auto"/>
          </w:tcPr>
          <w:p w14:paraId="078236D6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36228D" w:rsidRPr="0036228D" w14:paraId="76E7EA37" w14:textId="77777777" w:rsidTr="0036228D">
        <w:trPr>
          <w:jc w:val="center"/>
        </w:trPr>
        <w:tc>
          <w:tcPr>
            <w:tcW w:w="985" w:type="pct"/>
            <w:vMerge/>
          </w:tcPr>
          <w:p w14:paraId="6FEAD5F0" w14:textId="77777777" w:rsidR="009D551C" w:rsidRPr="0036228D" w:rsidRDefault="009D551C" w:rsidP="003D53CA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1F1E416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66BF4DB3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56" w:type="pct"/>
          </w:tcPr>
          <w:p w14:paraId="5414CAF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39" w:type="pct"/>
          </w:tcPr>
          <w:p w14:paraId="3CBAE74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539" w:type="pct"/>
          </w:tcPr>
          <w:p w14:paraId="69486E0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82" w:type="pct"/>
          </w:tcPr>
          <w:p w14:paraId="1AB2FD4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82" w:type="pct"/>
            <w:shd w:val="clear" w:color="auto" w:fill="auto"/>
          </w:tcPr>
          <w:p w14:paraId="5FAC7A9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36228D" w:rsidRPr="0036228D" w14:paraId="708C14CA" w14:textId="77777777" w:rsidTr="0036228D">
        <w:trPr>
          <w:jc w:val="center"/>
        </w:trPr>
        <w:tc>
          <w:tcPr>
            <w:tcW w:w="985" w:type="pct"/>
            <w:vMerge w:val="restart"/>
          </w:tcPr>
          <w:p w14:paraId="3A112762" w14:textId="55021969" w:rsidR="009D551C" w:rsidRPr="0036228D" w:rsidRDefault="0036228D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9D551C" w:rsidRPr="0036228D">
              <w:rPr>
                <w:rFonts w:ascii="Times New Roman" w:hAnsi="Times New Roman" w:cs="Times New Roman"/>
                <w:sz w:val="18"/>
                <w:szCs w:val="18"/>
              </w:rPr>
              <w:t>isabled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551C" w:rsidRPr="0036228D">
              <w:rPr>
                <w:rFonts w:ascii="Times New Roman" w:hAnsi="Times New Roman" w:cs="Times New Roman"/>
                <w:sz w:val="18"/>
                <w:szCs w:val="18"/>
              </w:rPr>
              <w:t>members</w:t>
            </w:r>
          </w:p>
        </w:tc>
        <w:tc>
          <w:tcPr>
            <w:tcW w:w="455" w:type="pct"/>
          </w:tcPr>
          <w:p w14:paraId="3F20A78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62C8BAF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556" w:type="pct"/>
          </w:tcPr>
          <w:p w14:paraId="49B9816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539" w:type="pct"/>
          </w:tcPr>
          <w:p w14:paraId="6CA626EE" w14:textId="07444F9A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9" w:type="pct"/>
          </w:tcPr>
          <w:p w14:paraId="3D30627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682" w:type="pct"/>
          </w:tcPr>
          <w:p w14:paraId="043F09CA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23.74</w:t>
            </w:r>
          </w:p>
        </w:tc>
        <w:tc>
          <w:tcPr>
            <w:tcW w:w="682" w:type="pct"/>
            <w:shd w:val="clear" w:color="auto" w:fill="auto"/>
          </w:tcPr>
          <w:p w14:paraId="01673C97" w14:textId="78B3E2D5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69A1E4E2" w14:textId="77777777" w:rsidTr="0036228D">
        <w:trPr>
          <w:jc w:val="center"/>
        </w:trPr>
        <w:tc>
          <w:tcPr>
            <w:tcW w:w="985" w:type="pct"/>
            <w:vMerge/>
          </w:tcPr>
          <w:p w14:paraId="49068278" w14:textId="77777777" w:rsidR="009D551C" w:rsidRPr="0036228D" w:rsidRDefault="009D551C" w:rsidP="003D53CA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19C808F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2A0DB21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56" w:type="pct"/>
          </w:tcPr>
          <w:p w14:paraId="6A770B6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39" w:type="pct"/>
          </w:tcPr>
          <w:p w14:paraId="73FE4F5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539" w:type="pct"/>
          </w:tcPr>
          <w:p w14:paraId="7E36379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682" w:type="pct"/>
          </w:tcPr>
          <w:p w14:paraId="00FF48E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682" w:type="pct"/>
            <w:shd w:val="clear" w:color="auto" w:fill="auto"/>
          </w:tcPr>
          <w:p w14:paraId="5C9C0CB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</w:tr>
      <w:tr w:rsidR="0036228D" w:rsidRPr="0036228D" w14:paraId="1A93B803" w14:textId="77777777" w:rsidTr="0036228D">
        <w:trPr>
          <w:jc w:val="center"/>
        </w:trPr>
        <w:tc>
          <w:tcPr>
            <w:tcW w:w="985" w:type="pct"/>
            <w:vMerge w:val="restart"/>
          </w:tcPr>
          <w:p w14:paraId="02D6B42E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Inpatient service</w:t>
            </w:r>
          </w:p>
        </w:tc>
        <w:tc>
          <w:tcPr>
            <w:tcW w:w="455" w:type="pct"/>
          </w:tcPr>
          <w:p w14:paraId="01CB08C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651C796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556" w:type="pct"/>
          </w:tcPr>
          <w:p w14:paraId="1069933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539" w:type="pct"/>
          </w:tcPr>
          <w:p w14:paraId="3D4094E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39" w:type="pct"/>
          </w:tcPr>
          <w:p w14:paraId="719CE3B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682" w:type="pct"/>
          </w:tcPr>
          <w:p w14:paraId="2AD8CB1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23.62</w:t>
            </w:r>
          </w:p>
        </w:tc>
        <w:tc>
          <w:tcPr>
            <w:tcW w:w="682" w:type="pct"/>
            <w:shd w:val="clear" w:color="auto" w:fill="auto"/>
          </w:tcPr>
          <w:p w14:paraId="59F4ACBD" w14:textId="549B4BD3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707DF195" w14:textId="77777777" w:rsidTr="0036228D">
        <w:trPr>
          <w:jc w:val="center"/>
        </w:trPr>
        <w:tc>
          <w:tcPr>
            <w:tcW w:w="985" w:type="pct"/>
            <w:vMerge/>
          </w:tcPr>
          <w:p w14:paraId="30070D67" w14:textId="77777777" w:rsidR="009D551C" w:rsidRPr="0036228D" w:rsidRDefault="009D551C" w:rsidP="003D53CA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1999F8B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42E86013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56" w:type="pct"/>
          </w:tcPr>
          <w:p w14:paraId="67BA849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39" w:type="pct"/>
          </w:tcPr>
          <w:p w14:paraId="797D0D2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539" w:type="pct"/>
          </w:tcPr>
          <w:p w14:paraId="4D6DDCB8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682" w:type="pct"/>
          </w:tcPr>
          <w:p w14:paraId="0AB952F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82" w:type="pct"/>
            <w:shd w:val="clear" w:color="auto" w:fill="auto"/>
          </w:tcPr>
          <w:p w14:paraId="02B18D1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36228D" w:rsidRPr="0036228D" w14:paraId="475803BD" w14:textId="77777777" w:rsidTr="0036228D">
        <w:trPr>
          <w:jc w:val="center"/>
        </w:trPr>
        <w:tc>
          <w:tcPr>
            <w:tcW w:w="985" w:type="pct"/>
            <w:vMerge w:val="restart"/>
          </w:tcPr>
          <w:p w14:paraId="2AA9DF9D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Outpatient service</w:t>
            </w:r>
          </w:p>
        </w:tc>
        <w:tc>
          <w:tcPr>
            <w:tcW w:w="455" w:type="pct"/>
          </w:tcPr>
          <w:p w14:paraId="51F4459A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231F0E4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56" w:type="pct"/>
          </w:tcPr>
          <w:p w14:paraId="79743BEB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39" w:type="pct"/>
          </w:tcPr>
          <w:p w14:paraId="7B2B9D0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539" w:type="pct"/>
          </w:tcPr>
          <w:p w14:paraId="5335177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682" w:type="pct"/>
          </w:tcPr>
          <w:p w14:paraId="36D3554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5.68</w:t>
            </w:r>
          </w:p>
        </w:tc>
        <w:tc>
          <w:tcPr>
            <w:tcW w:w="682" w:type="pct"/>
            <w:shd w:val="clear" w:color="auto" w:fill="auto"/>
          </w:tcPr>
          <w:p w14:paraId="647A6A97" w14:textId="20AE688E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6FFF3C04" w14:textId="77777777" w:rsidTr="0036228D">
        <w:trPr>
          <w:jc w:val="center"/>
        </w:trPr>
        <w:tc>
          <w:tcPr>
            <w:tcW w:w="985" w:type="pct"/>
            <w:vMerge/>
          </w:tcPr>
          <w:p w14:paraId="16943E2F" w14:textId="77777777" w:rsidR="009D551C" w:rsidRPr="0036228D" w:rsidRDefault="009D551C" w:rsidP="003D53CA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5022405A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4D0BAE23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56" w:type="pct"/>
          </w:tcPr>
          <w:p w14:paraId="54244EB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9" w:type="pct"/>
          </w:tcPr>
          <w:p w14:paraId="0FEC2F0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539" w:type="pct"/>
          </w:tcPr>
          <w:p w14:paraId="72D3E42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682" w:type="pct"/>
          </w:tcPr>
          <w:p w14:paraId="45E454C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682" w:type="pct"/>
            <w:shd w:val="clear" w:color="auto" w:fill="auto"/>
          </w:tcPr>
          <w:p w14:paraId="63954183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36228D" w:rsidRPr="0036228D" w14:paraId="43BDA190" w14:textId="77777777" w:rsidTr="0036228D">
        <w:trPr>
          <w:jc w:val="center"/>
        </w:trPr>
        <w:tc>
          <w:tcPr>
            <w:tcW w:w="985" w:type="pct"/>
            <w:vMerge w:val="restart"/>
          </w:tcPr>
          <w:p w14:paraId="2DAE6834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455" w:type="pct"/>
          </w:tcPr>
          <w:p w14:paraId="16E06B6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3A8455EF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</w:p>
        </w:tc>
        <w:tc>
          <w:tcPr>
            <w:tcW w:w="556" w:type="pct"/>
          </w:tcPr>
          <w:p w14:paraId="01E188AC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539" w:type="pct"/>
          </w:tcPr>
          <w:p w14:paraId="4444CF9A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39" w:type="pct"/>
          </w:tcPr>
          <w:p w14:paraId="1EDD2BBB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682" w:type="pct"/>
          </w:tcPr>
          <w:p w14:paraId="25E354D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682" w:type="pct"/>
            <w:shd w:val="clear" w:color="auto" w:fill="auto"/>
          </w:tcPr>
          <w:p w14:paraId="1D398C07" w14:textId="08550C7A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08DC561E" w14:textId="77777777" w:rsidTr="0036228D">
        <w:trPr>
          <w:jc w:val="center"/>
        </w:trPr>
        <w:tc>
          <w:tcPr>
            <w:tcW w:w="985" w:type="pct"/>
            <w:vMerge/>
          </w:tcPr>
          <w:p w14:paraId="5CEBF3EB" w14:textId="77777777" w:rsidR="009D551C" w:rsidRPr="0036228D" w:rsidRDefault="009D551C" w:rsidP="003D53CA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62F959B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12F35EB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56" w:type="pct"/>
          </w:tcPr>
          <w:p w14:paraId="1D84F31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39" w:type="pct"/>
          </w:tcPr>
          <w:p w14:paraId="106E68B7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539" w:type="pct"/>
          </w:tcPr>
          <w:p w14:paraId="76B3E02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682" w:type="pct"/>
          </w:tcPr>
          <w:p w14:paraId="6DAB8120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682" w:type="pct"/>
            <w:shd w:val="clear" w:color="auto" w:fill="auto"/>
          </w:tcPr>
          <w:p w14:paraId="678588C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</w:tr>
      <w:tr w:rsidR="0036228D" w:rsidRPr="0036228D" w14:paraId="1C3823C9" w14:textId="77777777" w:rsidTr="0036228D">
        <w:trPr>
          <w:jc w:val="center"/>
        </w:trPr>
        <w:tc>
          <w:tcPr>
            <w:tcW w:w="985" w:type="pct"/>
            <w:vMerge w:val="restart"/>
          </w:tcPr>
          <w:p w14:paraId="07E075FF" w14:textId="77777777" w:rsidR="009D551C" w:rsidRPr="0036228D" w:rsidRDefault="009D551C" w:rsidP="003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Economic level</w:t>
            </w:r>
          </w:p>
        </w:tc>
        <w:tc>
          <w:tcPr>
            <w:tcW w:w="455" w:type="pct"/>
          </w:tcPr>
          <w:p w14:paraId="491B7AD9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562" w:type="pct"/>
          </w:tcPr>
          <w:p w14:paraId="3E44AE0D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5.5</w:t>
            </w:r>
          </w:p>
        </w:tc>
        <w:tc>
          <w:tcPr>
            <w:tcW w:w="556" w:type="pct"/>
          </w:tcPr>
          <w:p w14:paraId="6BD5ECAE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3.93</w:t>
            </w:r>
          </w:p>
        </w:tc>
        <w:tc>
          <w:tcPr>
            <w:tcW w:w="539" w:type="pct"/>
          </w:tcPr>
          <w:p w14:paraId="08E5C5C0" w14:textId="0BA9A831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9" w:type="pct"/>
          </w:tcPr>
          <w:p w14:paraId="71E01803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16.9</w:t>
            </w:r>
          </w:p>
        </w:tc>
        <w:tc>
          <w:tcPr>
            <w:tcW w:w="682" w:type="pct"/>
          </w:tcPr>
          <w:p w14:paraId="3D060CF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-7.09</w:t>
            </w:r>
          </w:p>
        </w:tc>
        <w:tc>
          <w:tcPr>
            <w:tcW w:w="682" w:type="pct"/>
          </w:tcPr>
          <w:p w14:paraId="2C2B8272" w14:textId="55CCF03D" w:rsidR="009D551C" w:rsidRPr="0036228D" w:rsidRDefault="001D7372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6228D" w:rsidRPr="0036228D" w14:paraId="43E6C2B6" w14:textId="77777777" w:rsidTr="0036228D">
        <w:trPr>
          <w:jc w:val="center"/>
        </w:trPr>
        <w:tc>
          <w:tcPr>
            <w:tcW w:w="985" w:type="pct"/>
            <w:vMerge/>
          </w:tcPr>
          <w:p w14:paraId="30C19DBA" w14:textId="77777777" w:rsidR="009D551C" w:rsidRPr="0036228D" w:rsidRDefault="009D551C" w:rsidP="003D53CA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</w:tcPr>
          <w:p w14:paraId="0ECCBBE5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2" w:type="pct"/>
          </w:tcPr>
          <w:p w14:paraId="5F50F311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56" w:type="pct"/>
          </w:tcPr>
          <w:p w14:paraId="3F89B9D4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39" w:type="pct"/>
          </w:tcPr>
          <w:p w14:paraId="21AACE03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539" w:type="pct"/>
          </w:tcPr>
          <w:p w14:paraId="30AE1452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682" w:type="pct"/>
          </w:tcPr>
          <w:p w14:paraId="214E4F5B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682" w:type="pct"/>
          </w:tcPr>
          <w:p w14:paraId="54470710" w14:textId="77777777" w:rsidR="009D551C" w:rsidRPr="0036228D" w:rsidRDefault="009D551C" w:rsidP="0036228D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36228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06C8880D" w14:textId="77777777" w:rsidR="009D551C" w:rsidRPr="00C222C6" w:rsidRDefault="009D551C" w:rsidP="001D7372">
      <w:pPr>
        <w:spacing w:line="288" w:lineRule="auto"/>
        <w:rPr>
          <w:rFonts w:ascii="Times New Roman" w:hAnsi="Times New Roman" w:cs="Times New Roman"/>
          <w:sz w:val="18"/>
          <w:szCs w:val="18"/>
        </w:rPr>
      </w:pPr>
      <w:r w:rsidRPr="00C222C6">
        <w:rPr>
          <w:rFonts w:ascii="Times New Roman" w:hAnsi="Times New Roman" w:cs="Times New Roman"/>
          <w:sz w:val="18"/>
          <w:szCs w:val="18"/>
        </w:rPr>
        <w:t xml:space="preserve">Note: U </w:t>
      </w:r>
      <w:r w:rsidRPr="00C222C6">
        <w:rPr>
          <w:rFonts w:ascii="Times New Roman" w:eastAsiaTheme="minorEastAsia" w:hAnsi="Times New Roman" w:cs="Times New Roman"/>
          <w:sz w:val="18"/>
          <w:szCs w:val="18"/>
        </w:rPr>
        <w:t>denotes</w:t>
      </w:r>
      <w:r w:rsidRPr="00C222C6">
        <w:rPr>
          <w:rFonts w:ascii="Times New Roman" w:hAnsi="Times New Roman" w:cs="Times New Roman"/>
          <w:sz w:val="18"/>
          <w:szCs w:val="18"/>
        </w:rPr>
        <w:t xml:space="preserve"> before matching, M denotes after matching. STD denotes standardized difference The tests in the table were based on radius matching and the radius was set to 0.01</w:t>
      </w:r>
      <w:r w:rsidRPr="00C222C6">
        <w:rPr>
          <w:rFonts w:ascii="Times New Roman" w:eastAsia="宋体" w:hAnsi="Times New Roman" w:cs="Times New Roman"/>
          <w:sz w:val="18"/>
          <w:szCs w:val="18"/>
        </w:rPr>
        <w:t>.</w:t>
      </w:r>
    </w:p>
    <w:p w14:paraId="78B0A32A" w14:textId="77777777" w:rsidR="006A309C" w:rsidRPr="009D551C" w:rsidRDefault="006A309C"/>
    <w:sectPr w:rsidR="006A309C" w:rsidRPr="009D5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72E61" w14:textId="77777777" w:rsidR="001655B4" w:rsidRDefault="001655B4" w:rsidP="009D551C">
      <w:r>
        <w:separator/>
      </w:r>
    </w:p>
  </w:endnote>
  <w:endnote w:type="continuationSeparator" w:id="0">
    <w:p w14:paraId="10407F58" w14:textId="77777777" w:rsidR="001655B4" w:rsidRDefault="001655B4" w:rsidP="009D5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465BB" w14:textId="77777777" w:rsidR="001655B4" w:rsidRDefault="001655B4" w:rsidP="009D551C">
      <w:r>
        <w:separator/>
      </w:r>
    </w:p>
  </w:footnote>
  <w:footnote w:type="continuationSeparator" w:id="0">
    <w:p w14:paraId="6567171D" w14:textId="77777777" w:rsidR="001655B4" w:rsidRDefault="001655B4" w:rsidP="009D5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A1"/>
    <w:rsid w:val="00157E27"/>
    <w:rsid w:val="001655B4"/>
    <w:rsid w:val="001D7372"/>
    <w:rsid w:val="00297D6B"/>
    <w:rsid w:val="0036228D"/>
    <w:rsid w:val="005C6666"/>
    <w:rsid w:val="006A309C"/>
    <w:rsid w:val="007015A1"/>
    <w:rsid w:val="009D551C"/>
    <w:rsid w:val="00AD72BD"/>
    <w:rsid w:val="00BD4EE5"/>
    <w:rsid w:val="00C2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347749"/>
  <w15:chartTrackingRefBased/>
  <w15:docId w15:val="{F9C32D7E-4AFE-4806-A5C5-A1866153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51C"/>
    <w:pPr>
      <w:widowControl w:val="0"/>
      <w:jc w:val="both"/>
    </w:pPr>
    <w:rPr>
      <w:rFonts w:asciiTheme="minorHAnsi" w:eastAsia="Times New Roman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5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51C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51C"/>
    <w:rPr>
      <w:sz w:val="18"/>
      <w:szCs w:val="18"/>
    </w:rPr>
  </w:style>
  <w:style w:type="table" w:styleId="a7">
    <w:name w:val="Table Grid"/>
    <w:basedOn w:val="a1"/>
    <w:uiPriority w:val="39"/>
    <w:rsid w:val="009D551C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xiaohui</dc:creator>
  <cp:keywords/>
  <dc:description/>
  <cp:lastModifiedBy>zhai xiaohui</cp:lastModifiedBy>
  <cp:revision>6</cp:revision>
  <dcterms:created xsi:type="dcterms:W3CDTF">2022-03-31T02:43:00Z</dcterms:created>
  <dcterms:modified xsi:type="dcterms:W3CDTF">2023-05-25T08:25:00Z</dcterms:modified>
</cp:coreProperties>
</file>